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894" w:rsidRPr="00D20BA6" w:rsidRDefault="00007894" w:rsidP="000078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20BA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20BA6">
        <w:rPr>
          <w:rFonts w:ascii="Times New Roman" w:hAnsi="Times New Roman" w:cs="Times New Roman"/>
          <w:sz w:val="24"/>
          <w:szCs w:val="24"/>
        </w:rPr>
        <w:t>1. Polar diatoms with and without ice-binding activit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23"/>
        <w:gridCol w:w="3595"/>
        <w:gridCol w:w="990"/>
        <w:gridCol w:w="1890"/>
      </w:tblGrid>
      <w:tr w:rsidR="00007894" w:rsidRPr="00D20BA6" w:rsidTr="00410C48">
        <w:trPr>
          <w:trHeight w:val="288"/>
        </w:trPr>
        <w:tc>
          <w:tcPr>
            <w:tcW w:w="923" w:type="dxa"/>
          </w:tcPr>
          <w:p w:rsidR="00007894" w:rsidRPr="00D20BA6" w:rsidRDefault="00007894" w:rsidP="00410C48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07894" w:rsidRPr="00D20BA6" w:rsidRDefault="00007894" w:rsidP="00410C48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eastAsia="Calibri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3595" w:type="dxa"/>
          </w:tcPr>
          <w:p w:rsidR="00007894" w:rsidRPr="00D20BA6" w:rsidRDefault="00007894" w:rsidP="00410C48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07894" w:rsidRPr="00D20BA6" w:rsidRDefault="00007894" w:rsidP="00410C48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eastAsia="Calibri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990" w:type="dxa"/>
          </w:tcPr>
          <w:p w:rsidR="00007894" w:rsidRPr="00D20BA6" w:rsidRDefault="00007894" w:rsidP="00410C48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eastAsia="Calibri" w:hAnsi="Times New Roman" w:cs="Times New Roman"/>
                <w:sz w:val="24"/>
                <w:szCs w:val="24"/>
              </w:rPr>
              <w:t>Ice-</w:t>
            </w:r>
          </w:p>
          <w:p w:rsidR="00007894" w:rsidRPr="00D20BA6" w:rsidRDefault="00007894" w:rsidP="00410C48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eastAsia="Calibri" w:hAnsi="Times New Roman" w:cs="Times New Roman"/>
                <w:sz w:val="24"/>
                <w:szCs w:val="24"/>
              </w:rPr>
              <w:t>active?</w:t>
            </w:r>
          </w:p>
        </w:tc>
        <w:tc>
          <w:tcPr>
            <w:tcW w:w="1890" w:type="dxa"/>
          </w:tcPr>
          <w:p w:rsidR="00007894" w:rsidRPr="00D20BA6" w:rsidRDefault="00007894" w:rsidP="00410C48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07894" w:rsidRPr="00D20BA6" w:rsidRDefault="00007894" w:rsidP="00410C48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eastAsia="Calibri" w:hAnsi="Times New Roman" w:cs="Times New Roman"/>
                <w:sz w:val="24"/>
                <w:szCs w:val="24"/>
              </w:rPr>
              <w:t>Ref.</w:t>
            </w:r>
          </w:p>
        </w:tc>
      </w:tr>
      <w:tr w:rsidR="00007894" w:rsidRPr="00D20BA6" w:rsidTr="00410C48">
        <w:trPr>
          <w:trHeight w:val="288"/>
        </w:trPr>
        <w:tc>
          <w:tcPr>
            <w:tcW w:w="923" w:type="dxa"/>
            <w:vMerge w:val="restart"/>
            <w:vAlign w:val="center"/>
          </w:tcPr>
          <w:p w:rsidR="00007894" w:rsidRPr="00D20BA6" w:rsidRDefault="00007894" w:rsidP="00410C4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Ant-arctic sea ice</w:t>
            </w:r>
          </w:p>
        </w:tc>
        <w:tc>
          <w:tcPr>
            <w:tcW w:w="3595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>Nitzschia stellata</w:t>
            </w:r>
          </w:p>
        </w:tc>
        <w:tc>
          <w:tcPr>
            <w:tcW w:w="9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007894" w:rsidRPr="00D20BA6" w:rsidTr="00410C48">
        <w:tc>
          <w:tcPr>
            <w:tcW w:w="923" w:type="dxa"/>
            <w:vMerge/>
          </w:tcPr>
          <w:p w:rsidR="00007894" w:rsidRPr="00D20BA6" w:rsidRDefault="00007894" w:rsidP="00410C4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95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>Porosira pseudodenticulata</w:t>
            </w:r>
          </w:p>
        </w:tc>
        <w:tc>
          <w:tcPr>
            <w:tcW w:w="9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007894" w:rsidRPr="00D20BA6" w:rsidTr="00410C48">
        <w:tc>
          <w:tcPr>
            <w:tcW w:w="923" w:type="dxa"/>
            <w:vMerge/>
          </w:tcPr>
          <w:p w:rsidR="00007894" w:rsidRPr="00D20BA6" w:rsidRDefault="00007894" w:rsidP="00410C4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95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>Berkeleya sp.</w:t>
            </w:r>
          </w:p>
        </w:tc>
        <w:tc>
          <w:tcPr>
            <w:tcW w:w="9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1]</w:t>
            </w:r>
          </w:p>
        </w:tc>
      </w:tr>
      <w:tr w:rsidR="00007894" w:rsidRPr="00D20BA6" w:rsidTr="00410C48">
        <w:tc>
          <w:tcPr>
            <w:tcW w:w="923" w:type="dxa"/>
            <w:vMerge/>
          </w:tcPr>
          <w:p w:rsidR="00007894" w:rsidRPr="00D20BA6" w:rsidRDefault="00007894" w:rsidP="00410C4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95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>Amphiprora kufferathii</w:t>
            </w:r>
          </w:p>
        </w:tc>
        <w:tc>
          <w:tcPr>
            <w:tcW w:w="9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1]</w:t>
            </w:r>
          </w:p>
        </w:tc>
      </w:tr>
      <w:tr w:rsidR="00007894" w:rsidRPr="00D20BA6" w:rsidTr="00410C48">
        <w:tc>
          <w:tcPr>
            <w:tcW w:w="923" w:type="dxa"/>
            <w:vMerge/>
          </w:tcPr>
          <w:p w:rsidR="00007894" w:rsidRPr="00D20BA6" w:rsidRDefault="00007894" w:rsidP="00410C4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95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>Pleurosigma sp.</w:t>
            </w:r>
          </w:p>
        </w:tc>
        <w:tc>
          <w:tcPr>
            <w:tcW w:w="9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1]</w:t>
            </w:r>
          </w:p>
        </w:tc>
      </w:tr>
      <w:tr w:rsidR="00007894" w:rsidRPr="00D20BA6" w:rsidTr="00410C48">
        <w:tc>
          <w:tcPr>
            <w:tcW w:w="923" w:type="dxa"/>
            <w:vMerge/>
          </w:tcPr>
          <w:p w:rsidR="00007894" w:rsidRPr="00D20BA6" w:rsidRDefault="00007894" w:rsidP="00410C4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95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20BA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avicula glaciei</w:t>
            </w:r>
          </w:p>
        </w:tc>
        <w:tc>
          <w:tcPr>
            <w:tcW w:w="9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3]</w:t>
            </w:r>
          </w:p>
        </w:tc>
      </w:tr>
      <w:tr w:rsidR="00007894" w:rsidRPr="00D20BA6" w:rsidTr="00410C48">
        <w:tc>
          <w:tcPr>
            <w:tcW w:w="923" w:type="dxa"/>
            <w:vMerge/>
          </w:tcPr>
          <w:p w:rsidR="00007894" w:rsidRPr="00D20BA6" w:rsidRDefault="00007894" w:rsidP="00410C4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95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20BA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haetoceros neogracile</w:t>
            </w: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2]</w:t>
            </w:r>
          </w:p>
        </w:tc>
      </w:tr>
      <w:tr w:rsidR="00007894" w:rsidRPr="00D20BA6" w:rsidTr="00410C48">
        <w:tc>
          <w:tcPr>
            <w:tcW w:w="923" w:type="dxa"/>
            <w:vMerge/>
          </w:tcPr>
          <w:p w:rsidR="00007894" w:rsidRPr="00D20BA6" w:rsidRDefault="00007894" w:rsidP="00410C4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95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>Fragilariopsis cylindrus</w:t>
            </w:r>
          </w:p>
        </w:tc>
        <w:tc>
          <w:tcPr>
            <w:tcW w:w="9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7]</w:t>
            </w:r>
          </w:p>
        </w:tc>
      </w:tr>
      <w:tr w:rsidR="00007894" w:rsidRPr="00D20BA6" w:rsidTr="00410C48">
        <w:tc>
          <w:tcPr>
            <w:tcW w:w="923" w:type="dxa"/>
            <w:vMerge/>
          </w:tcPr>
          <w:p w:rsidR="00007894" w:rsidRPr="00D20BA6" w:rsidRDefault="00007894" w:rsidP="00410C4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95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>Nitzschia curta CCMP 553</w:t>
            </w:r>
          </w:p>
        </w:tc>
        <w:tc>
          <w:tcPr>
            <w:tcW w:w="9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eastAsia="Calibri" w:hAnsi="Times New Roman" w:cs="Times New Roman"/>
                <w:sz w:val="24"/>
                <w:szCs w:val="24"/>
              </w:rPr>
              <w:t>This study</w:t>
            </w:r>
          </w:p>
        </w:tc>
      </w:tr>
      <w:tr w:rsidR="00007894" w:rsidRPr="00D20BA6" w:rsidTr="00410C48">
        <w:tc>
          <w:tcPr>
            <w:tcW w:w="923" w:type="dxa"/>
            <w:vMerge/>
          </w:tcPr>
          <w:p w:rsidR="00007894" w:rsidRPr="00D20BA6" w:rsidRDefault="00007894" w:rsidP="00410C48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95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>Unidentified CCMP2748</w:t>
            </w:r>
          </w:p>
        </w:tc>
        <w:tc>
          <w:tcPr>
            <w:tcW w:w="9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eastAsia="Calibri" w:hAnsi="Times New Roman" w:cs="Times New Roman"/>
                <w:sz w:val="24"/>
                <w:szCs w:val="24"/>
              </w:rPr>
              <w:t>This study</w:t>
            </w:r>
          </w:p>
        </w:tc>
      </w:tr>
      <w:tr w:rsidR="00007894" w:rsidRPr="00D20BA6" w:rsidTr="00410C48">
        <w:tc>
          <w:tcPr>
            <w:tcW w:w="923" w:type="dxa"/>
            <w:vMerge/>
          </w:tcPr>
          <w:p w:rsidR="00007894" w:rsidRPr="00D20BA6" w:rsidRDefault="00007894" w:rsidP="00410C48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95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>Unidentified CCMP2749</w:t>
            </w:r>
          </w:p>
        </w:tc>
        <w:tc>
          <w:tcPr>
            <w:tcW w:w="9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07894" w:rsidRPr="00D20BA6" w:rsidTr="00410C48">
        <w:tc>
          <w:tcPr>
            <w:tcW w:w="923" w:type="dxa"/>
            <w:vMerge w:val="restart"/>
            <w:vAlign w:val="center"/>
          </w:tcPr>
          <w:p w:rsidR="00007894" w:rsidRPr="00D20BA6" w:rsidRDefault="00007894" w:rsidP="00410C4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20BA6">
              <w:rPr>
                <w:rFonts w:ascii="Times New Roman" w:eastAsia="Calibri" w:hAnsi="Times New Roman" w:cs="Times New Roman"/>
                <w:sz w:val="24"/>
                <w:szCs w:val="24"/>
              </w:rPr>
              <w:t>Arctic sea ice</w:t>
            </w:r>
          </w:p>
        </w:tc>
        <w:tc>
          <w:tcPr>
            <w:tcW w:w="3595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>Porosira glacialis CCMP671</w:t>
            </w:r>
          </w:p>
        </w:tc>
        <w:tc>
          <w:tcPr>
            <w:tcW w:w="9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07894" w:rsidRPr="00D20BA6" w:rsidTr="00410C48">
        <w:tc>
          <w:tcPr>
            <w:tcW w:w="923" w:type="dxa"/>
            <w:vMerge/>
            <w:vAlign w:val="center"/>
          </w:tcPr>
          <w:p w:rsidR="00007894" w:rsidRPr="00D20BA6" w:rsidRDefault="00007894" w:rsidP="00410C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5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20BA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mphora sp.</w:t>
            </w: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CMP2378</w:t>
            </w:r>
          </w:p>
        </w:tc>
        <w:tc>
          <w:tcPr>
            <w:tcW w:w="9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07894" w:rsidRPr="00D20BA6" w:rsidTr="00410C48">
        <w:tc>
          <w:tcPr>
            <w:tcW w:w="923" w:type="dxa"/>
            <w:vMerge/>
          </w:tcPr>
          <w:p w:rsidR="00007894" w:rsidRPr="00D20BA6" w:rsidRDefault="00007894" w:rsidP="00410C4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95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>Pauliella taeniata CCMP1115</w:t>
            </w:r>
          </w:p>
        </w:tc>
        <w:tc>
          <w:tcPr>
            <w:tcW w:w="9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07894" w:rsidRPr="00D20BA6" w:rsidTr="00410C48">
        <w:tc>
          <w:tcPr>
            <w:tcW w:w="923" w:type="dxa"/>
            <w:vMerge/>
          </w:tcPr>
          <w:p w:rsidR="00007894" w:rsidRPr="00D20BA6" w:rsidRDefault="00007894" w:rsidP="00410C4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95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>Synedra hyperborea CCMP1422</w:t>
            </w:r>
          </w:p>
        </w:tc>
        <w:tc>
          <w:tcPr>
            <w:tcW w:w="9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07894" w:rsidRPr="00D20BA6" w:rsidTr="00410C48">
        <w:tc>
          <w:tcPr>
            <w:tcW w:w="923" w:type="dxa"/>
            <w:vMerge/>
          </w:tcPr>
          <w:p w:rsidR="00007894" w:rsidRPr="00D20BA6" w:rsidRDefault="00007894" w:rsidP="00410C4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95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20BA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Attheya sp. </w:t>
            </w: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>CCMP212</w:t>
            </w:r>
          </w:p>
        </w:tc>
        <w:tc>
          <w:tcPr>
            <w:tcW w:w="9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07894" w:rsidRPr="00D20BA6" w:rsidTr="00410C48">
        <w:tc>
          <w:tcPr>
            <w:tcW w:w="923" w:type="dxa"/>
            <w:vMerge w:val="restart"/>
            <w:vAlign w:val="center"/>
          </w:tcPr>
          <w:p w:rsidR="00007894" w:rsidRPr="00D20BA6" w:rsidRDefault="00007894" w:rsidP="00410C4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Ant-arctic ice-free tide pools</w:t>
            </w:r>
          </w:p>
        </w:tc>
        <w:tc>
          <w:tcPr>
            <w:tcW w:w="3595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>Unidentified CCMP2321</w:t>
            </w:r>
          </w:p>
        </w:tc>
        <w:tc>
          <w:tcPr>
            <w:tcW w:w="9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07894" w:rsidRPr="00D20BA6" w:rsidTr="00410C48">
        <w:tc>
          <w:tcPr>
            <w:tcW w:w="923" w:type="dxa"/>
            <w:vMerge/>
          </w:tcPr>
          <w:p w:rsidR="00007894" w:rsidRPr="00D20BA6" w:rsidRDefault="00007894" w:rsidP="00410C4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95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>Unidentified CCMP2323</w:t>
            </w:r>
          </w:p>
        </w:tc>
        <w:tc>
          <w:tcPr>
            <w:tcW w:w="9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07894" w:rsidRPr="00D20BA6" w:rsidTr="00410C48">
        <w:tc>
          <w:tcPr>
            <w:tcW w:w="923" w:type="dxa"/>
            <w:vMerge/>
          </w:tcPr>
          <w:p w:rsidR="00007894" w:rsidRPr="00D20BA6" w:rsidRDefault="00007894" w:rsidP="00410C4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95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>Unidentified CCMP2325</w:t>
            </w:r>
          </w:p>
        </w:tc>
        <w:tc>
          <w:tcPr>
            <w:tcW w:w="9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07894" w:rsidRPr="00D20BA6" w:rsidTr="00410C48">
        <w:tc>
          <w:tcPr>
            <w:tcW w:w="923" w:type="dxa"/>
            <w:vMerge/>
          </w:tcPr>
          <w:p w:rsidR="00007894" w:rsidRPr="00D20BA6" w:rsidRDefault="00007894" w:rsidP="00410C4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95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>Unidentified CCMP2326</w:t>
            </w:r>
          </w:p>
        </w:tc>
        <w:tc>
          <w:tcPr>
            <w:tcW w:w="9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07894" w:rsidRPr="00D20BA6" w:rsidTr="00410C48">
        <w:tc>
          <w:tcPr>
            <w:tcW w:w="923" w:type="dxa"/>
            <w:vMerge/>
          </w:tcPr>
          <w:p w:rsidR="00007894" w:rsidRPr="00D20BA6" w:rsidRDefault="00007894" w:rsidP="00410C4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95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>Unidentified CCMP2327</w:t>
            </w:r>
          </w:p>
        </w:tc>
        <w:tc>
          <w:tcPr>
            <w:tcW w:w="9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:rsidR="00007894" w:rsidRPr="00D20BA6" w:rsidRDefault="00007894" w:rsidP="00410C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007894" w:rsidRPr="00D20BA6" w:rsidRDefault="00007894" w:rsidP="00007894">
      <w:pPr>
        <w:spacing w:line="240" w:lineRule="auto"/>
      </w:pPr>
    </w:p>
    <w:p w:rsidR="00F1713A" w:rsidRDefault="00F1713A"/>
    <w:sectPr w:rsidR="00F1713A" w:rsidSect="00F17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07894"/>
    <w:rsid w:val="00007894"/>
    <w:rsid w:val="00023DB6"/>
    <w:rsid w:val="008D13D7"/>
    <w:rsid w:val="00AC67AD"/>
    <w:rsid w:val="00F1713A"/>
    <w:rsid w:val="00F312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8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</dc:creator>
  <cp:lastModifiedBy>jim</cp:lastModifiedBy>
  <cp:revision>1</cp:revision>
  <dcterms:created xsi:type="dcterms:W3CDTF">2012-03-30T21:02:00Z</dcterms:created>
  <dcterms:modified xsi:type="dcterms:W3CDTF">2012-03-30T21:02:00Z</dcterms:modified>
</cp:coreProperties>
</file>